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68E" w:rsidRDefault="00BA0397" w:rsidP="004B168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6139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="004B16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4618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</w:t>
      </w:r>
      <w:r w:rsidR="007964A8">
        <w:rPr>
          <w:rFonts w:ascii="Times New Roman" w:hAnsi="Times New Roman" w:cs="Times New Roman"/>
          <w:b/>
          <w:bCs/>
          <w:kern w:val="0"/>
          <w:sz w:val="24"/>
          <w:szCs w:val="24"/>
        </w:rPr>
        <w:t>omparison of clinical outcome</w:t>
      </w:r>
      <w:r w:rsidR="004B16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etween the SFTS patients with </w:t>
      </w:r>
      <w:r w:rsidR="004B168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r</w:t>
      </w:r>
      <w:r w:rsidR="004B16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without </w:t>
      </w:r>
      <w:r w:rsidR="004B168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omorbidities</w:t>
      </w:r>
      <w:r w:rsidR="004B73F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133"/>
        <w:gridCol w:w="1243"/>
        <w:gridCol w:w="236"/>
        <w:gridCol w:w="1108"/>
        <w:gridCol w:w="1280"/>
        <w:gridCol w:w="1107"/>
        <w:gridCol w:w="222"/>
        <w:gridCol w:w="814"/>
        <w:gridCol w:w="1280"/>
        <w:gridCol w:w="1040"/>
      </w:tblGrid>
      <w:tr w:rsidR="004B168E" w:rsidRPr="005C3783" w:rsidTr="005B779A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Comorbiditi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68E" w:rsidRPr="005C3783" w:rsidRDefault="00E67A51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Fatal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349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Crud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313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Adjusted</w:t>
            </w:r>
            <w:r w:rsidRPr="005C3783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  <w:vertAlign w:val="superscript"/>
              </w:rPr>
              <w:t>#</w:t>
            </w:r>
          </w:p>
        </w:tc>
      </w:tr>
      <w:tr w:rsidR="004B168E" w:rsidRPr="005C3783" w:rsidTr="005B779A">
        <w:trPr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OR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95%CI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95%CI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B168E" w:rsidRPr="005C3783" w:rsidRDefault="004B168E" w:rsidP="005C37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C378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P value</w:t>
            </w:r>
          </w:p>
        </w:tc>
      </w:tr>
      <w:tr w:rsidR="004B168E" w:rsidRPr="00796305" w:rsidTr="005B779A">
        <w:trPr>
          <w:jc w:val="center"/>
        </w:trPr>
        <w:tc>
          <w:tcPr>
            <w:tcW w:w="10938" w:type="dxa"/>
            <w:gridSpan w:val="11"/>
            <w:tcBorders>
              <w:top w:val="single" w:sz="8" w:space="0" w:color="auto"/>
            </w:tcBorders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1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Comorbidities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</w:t>
            </w:r>
          </w:p>
        </w:tc>
      </w:tr>
      <w:tr w:rsidR="004B168E" w:rsidRPr="00796305" w:rsidTr="005B779A">
        <w:trPr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7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5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04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7.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023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600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557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4366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0" w:name="OLE_LINK1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28</w:t>
            </w:r>
            <w:bookmarkEnd w:id="0"/>
          </w:p>
        </w:tc>
        <w:tc>
          <w:tcPr>
            <w:tcW w:w="0" w:type="auto"/>
          </w:tcPr>
          <w:p w:rsidR="004B168E" w:rsidRPr="00796305" w:rsidRDefault="004B168E" w:rsidP="004366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65</w:t>
            </w:r>
            <w:bookmarkEnd w:id="1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2" w:name="OLE_LINK3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96</w:t>
            </w:r>
            <w:bookmarkEnd w:id="2"/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&lt;0.001</w:t>
            </w:r>
          </w:p>
        </w:tc>
      </w:tr>
      <w:tr w:rsidR="004B168E" w:rsidRPr="00796305" w:rsidTr="005B779A">
        <w:trPr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6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2.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2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7.5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jc w:val="center"/>
        </w:trPr>
        <w:tc>
          <w:tcPr>
            <w:tcW w:w="10938" w:type="dxa"/>
            <w:gridSpan w:val="11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2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Hyperlipidemia</w:t>
            </w:r>
          </w:p>
        </w:tc>
      </w:tr>
      <w:tr w:rsidR="004B168E" w:rsidRPr="00796305" w:rsidTr="005B779A">
        <w:trPr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1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10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2.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15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8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1.6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2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3663D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3" w:name="OLE_LINK4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21</w:t>
            </w:r>
            <w:bookmarkEnd w:id="3"/>
          </w:p>
        </w:tc>
        <w:tc>
          <w:tcPr>
            <w:tcW w:w="0" w:type="auto"/>
          </w:tcPr>
          <w:p w:rsidR="004B168E" w:rsidRPr="00796305" w:rsidRDefault="004B168E" w:rsidP="004366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4" w:name="OLE_LINK5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02</w:t>
            </w:r>
            <w:bookmarkEnd w:id="4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5" w:name="OLE_LINK6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84</w:t>
            </w:r>
            <w:bookmarkEnd w:id="5"/>
          </w:p>
        </w:tc>
        <w:tc>
          <w:tcPr>
            <w:tcW w:w="1040" w:type="dxa"/>
          </w:tcPr>
          <w:p w:rsidR="004B168E" w:rsidRPr="00796305" w:rsidRDefault="004B168E" w:rsidP="004366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915</w:t>
            </w:r>
          </w:p>
        </w:tc>
      </w:tr>
      <w:tr w:rsidR="004B168E" w:rsidRPr="00796305" w:rsidTr="005B779A">
        <w:trPr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94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6.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6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.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gridSpan w:val="3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3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Hypertension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7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80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8.3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77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2.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7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*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4366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6" w:name="OLE_LINK7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43663D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87</w:t>
            </w:r>
            <w:bookmarkEnd w:id="6"/>
          </w:p>
        </w:tc>
        <w:tc>
          <w:tcPr>
            <w:tcW w:w="0" w:type="auto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7" w:name="OLE_LINK8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96</w:t>
            </w:r>
            <w:bookmarkEnd w:id="7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8" w:name="OLE_LINK9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49</w:t>
            </w:r>
            <w:bookmarkEnd w:id="8"/>
          </w:p>
        </w:tc>
        <w:tc>
          <w:tcPr>
            <w:tcW w:w="1040" w:type="dxa"/>
          </w:tcPr>
          <w:p w:rsidR="004B168E" w:rsidRPr="00796305" w:rsidRDefault="004B168E" w:rsidP="004366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</w:t>
            </w:r>
            <w:r w:rsidR="0043663D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72</w:t>
            </w: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90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.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7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 xml:space="preserve"> (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4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5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gridSpan w:val="3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4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Chronic viral hepatitis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3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2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8.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528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6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191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21*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9" w:name="OLE_LINK10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551</w:t>
            </w:r>
            <w:bookmarkEnd w:id="9"/>
          </w:p>
        </w:tc>
        <w:tc>
          <w:tcPr>
            <w:tcW w:w="0" w:type="auto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0" w:name="OLE_LINK11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53</w:t>
            </w:r>
            <w:bookmarkEnd w:id="10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11" w:name="OLE_LINK12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85</w:t>
            </w:r>
            <w:bookmarkEnd w:id="11"/>
          </w:p>
        </w:tc>
        <w:tc>
          <w:tcPr>
            <w:tcW w:w="1040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6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*</w:t>
            </w: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97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.6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04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84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260111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gridSpan w:val="3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5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 mellitus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3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3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99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9.7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423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659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.539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2" w:name="OLE_LINK13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04</w:t>
            </w:r>
            <w:bookmarkEnd w:id="12"/>
          </w:p>
        </w:tc>
        <w:tc>
          <w:tcPr>
            <w:tcW w:w="0" w:type="auto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3" w:name="OLE_LINK14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520</w:t>
            </w:r>
            <w:bookmarkEnd w:id="13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14" w:name="OLE_LINK15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92</w:t>
            </w:r>
            <w:bookmarkEnd w:id="14"/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001</w:t>
            </w: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97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.2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57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 xml:space="preserve"> 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(8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.8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gridSpan w:val="3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6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Cerebral ischemic stroke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1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7.5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52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82.5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96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566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122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87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5" w:name="OLE_LINK16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06</w:t>
            </w:r>
            <w:bookmarkEnd w:id="15"/>
          </w:p>
        </w:tc>
        <w:tc>
          <w:tcPr>
            <w:tcW w:w="0" w:type="auto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6" w:name="OLE_LINK17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54</w:t>
            </w:r>
            <w:bookmarkEnd w:id="16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17" w:name="OLE_LINK18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10</w:t>
            </w:r>
            <w:bookmarkEnd w:id="17"/>
          </w:p>
        </w:tc>
        <w:tc>
          <w:tcPr>
            <w:tcW w:w="1040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24</w:t>
            </w: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29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.2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04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.8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260111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gridSpan w:val="3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7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Heart diseases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4.6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46 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5.4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716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947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.110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75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8" w:name="OLE_LINK19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81</w:t>
            </w:r>
            <w:bookmarkEnd w:id="18"/>
          </w:p>
        </w:tc>
        <w:tc>
          <w:tcPr>
            <w:tcW w:w="0" w:type="auto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9" w:name="OLE_LINK20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12</w:t>
            </w:r>
            <w:bookmarkEnd w:id="19"/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-</w:t>
            </w:r>
            <w:bookmarkStart w:id="20" w:name="OLE_LINK21"/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279</w:t>
            </w:r>
            <w:bookmarkEnd w:id="20"/>
          </w:p>
        </w:tc>
        <w:tc>
          <w:tcPr>
            <w:tcW w:w="1040" w:type="dxa"/>
          </w:tcPr>
          <w:p w:rsidR="004B168E" w:rsidRPr="0079630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.</w:t>
            </w:r>
            <w:r w:rsidR="007B64B6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19</w:t>
            </w: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325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6.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710</w:t>
            </w: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 xml:space="preserve"> (84.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0</w:t>
            </w: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8B0950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6475" w:type="dxa"/>
            <w:gridSpan w:val="6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8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Chronic obstructive pulmonary diseases</w:t>
            </w: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  <w:tr w:rsidR="004B168E" w:rsidRPr="00947B8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5 (43.1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3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56.9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4.144</w:t>
            </w: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.431-7.064</w:t>
            </w: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bookmarkStart w:id="21" w:name="OLE_LINK22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.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70</w:t>
            </w:r>
            <w:bookmarkEnd w:id="21"/>
          </w:p>
        </w:tc>
        <w:tc>
          <w:tcPr>
            <w:tcW w:w="0" w:type="auto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bookmarkStart w:id="22" w:name="OLE_LINK23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15</w:t>
            </w:r>
            <w:bookmarkEnd w:id="22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-</w:t>
            </w:r>
            <w:bookmarkStart w:id="23" w:name="OLE_LINK24"/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.872</w:t>
            </w:r>
            <w:bookmarkEnd w:id="23"/>
          </w:p>
        </w:tc>
        <w:tc>
          <w:tcPr>
            <w:tcW w:w="1040" w:type="dxa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</w:t>
            </w:r>
            <w:r w:rsidR="007B64B6"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0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9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*</w:t>
            </w:r>
          </w:p>
        </w:tc>
      </w:tr>
      <w:tr w:rsidR="004B168E" w:rsidRPr="00947B8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 xml:space="preserve">315 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(1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5.5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723 (84.5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260111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4B168E" w:rsidRPr="00947B85" w:rsidTr="005B779A">
        <w:trPr>
          <w:trHeight w:val="225"/>
          <w:jc w:val="center"/>
        </w:trPr>
        <w:tc>
          <w:tcPr>
            <w:tcW w:w="0" w:type="auto"/>
            <w:gridSpan w:val="3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9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 w:rsidRPr="002C180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Pulmonary tuberculosis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4B168E" w:rsidRPr="00947B8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6 (20.7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3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79.3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354</w:t>
            </w: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547-3.350</w:t>
            </w: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513</w:t>
            </w: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bookmarkStart w:id="24" w:name="OLE_LINK25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</w:t>
            </w:r>
            <w:r w:rsidR="007B64B6"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99</w:t>
            </w:r>
            <w:bookmarkEnd w:id="24"/>
          </w:p>
        </w:tc>
        <w:tc>
          <w:tcPr>
            <w:tcW w:w="0" w:type="auto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bookmarkStart w:id="25" w:name="OLE_LINK26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</w:t>
            </w:r>
            <w:r w:rsidR="007B64B6"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5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</w:t>
            </w:r>
            <w:r w:rsidR="007B64B6"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</w:t>
            </w:r>
            <w:bookmarkEnd w:id="25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-</w:t>
            </w:r>
            <w:bookmarkStart w:id="26" w:name="OLE_LINK27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.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694</w:t>
            </w:r>
            <w:bookmarkEnd w:id="26"/>
          </w:p>
        </w:tc>
        <w:tc>
          <w:tcPr>
            <w:tcW w:w="1040" w:type="dxa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498</w:t>
            </w:r>
          </w:p>
        </w:tc>
      </w:tr>
      <w:tr w:rsidR="004B168E" w:rsidRPr="00947B8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 xml:space="preserve">334 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(1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6.2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733 (83.8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260111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gridSpan w:val="2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10</w:t>
            </w:r>
            <w:r w:rsidRPr="00796305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4"/>
              </w:rPr>
              <w:t>Cancer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 (20.0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2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80.0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294</w:t>
            </w:r>
          </w:p>
        </w:tc>
        <w:tc>
          <w:tcPr>
            <w:tcW w:w="1280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363-4.609</w:t>
            </w:r>
          </w:p>
        </w:tc>
        <w:tc>
          <w:tcPr>
            <w:tcW w:w="1107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6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947B85" w:rsidRDefault="007B64B6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bookmarkStart w:id="27" w:name="OLE_LINK28"/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940</w:t>
            </w:r>
            <w:bookmarkEnd w:id="27"/>
          </w:p>
        </w:tc>
        <w:tc>
          <w:tcPr>
            <w:tcW w:w="0" w:type="auto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bookmarkStart w:id="28" w:name="OLE_LINK29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</w:t>
            </w:r>
            <w:r w:rsidR="007B64B6"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43</w:t>
            </w:r>
            <w:bookmarkEnd w:id="28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-</w:t>
            </w:r>
            <w:bookmarkStart w:id="29" w:name="OLE_LINK30"/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3.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631</w:t>
            </w:r>
            <w:bookmarkEnd w:id="29"/>
          </w:p>
        </w:tc>
        <w:tc>
          <w:tcPr>
            <w:tcW w:w="1040" w:type="dxa"/>
          </w:tcPr>
          <w:p w:rsidR="004B168E" w:rsidRPr="00947B85" w:rsidRDefault="004B168E" w:rsidP="007B64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0.</w:t>
            </w:r>
            <w:r w:rsidR="007B64B6"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9</w:t>
            </w:r>
            <w:r w:rsidR="007B64B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29</w:t>
            </w:r>
          </w:p>
        </w:tc>
      </w:tr>
      <w:tr w:rsidR="004B168E" w:rsidRPr="00796305" w:rsidTr="005B779A">
        <w:trPr>
          <w:trHeight w:val="225"/>
          <w:jc w:val="center"/>
        </w:trPr>
        <w:tc>
          <w:tcPr>
            <w:tcW w:w="0" w:type="auto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 xml:space="preserve">337 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(1</w:t>
            </w: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6.2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744 (83.8</w:t>
            </w:r>
            <w:r w:rsidRPr="00947B8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36" w:type="dxa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08" w:type="dxa"/>
            <w:vAlign w:val="center"/>
          </w:tcPr>
          <w:p w:rsidR="004B168E" w:rsidRPr="00947B8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4"/>
              </w:rPr>
            </w:pPr>
            <w:r w:rsidRPr="00947B8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szCs w:val="24"/>
              </w:rPr>
              <w:t>1.000</w:t>
            </w:r>
          </w:p>
        </w:tc>
        <w:tc>
          <w:tcPr>
            <w:tcW w:w="1280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107" w:type="dxa"/>
            <w:vAlign w:val="center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814" w:type="dxa"/>
          </w:tcPr>
          <w:p w:rsidR="004B168E" w:rsidRPr="00796305" w:rsidRDefault="00260111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 w:rsidRPr="00796305">
              <w:rPr>
                <w:rFonts w:ascii="Times New Roman" w:hAnsi="Times New Roman" w:cs="Times New Roman" w:hint="eastAsia"/>
                <w:bCs/>
                <w:kern w:val="0"/>
                <w:sz w:val="22"/>
                <w:szCs w:val="24"/>
              </w:rPr>
              <w:t>1.000</w:t>
            </w:r>
          </w:p>
        </w:tc>
        <w:tc>
          <w:tcPr>
            <w:tcW w:w="0" w:type="auto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  <w:tc>
          <w:tcPr>
            <w:tcW w:w="1040" w:type="dxa"/>
          </w:tcPr>
          <w:p w:rsidR="004B168E" w:rsidRPr="00796305" w:rsidRDefault="004B168E" w:rsidP="005B77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</w:p>
        </w:tc>
      </w:tr>
    </w:tbl>
    <w:p w:rsidR="004B168E" w:rsidRDefault="004B168E" w:rsidP="004B168E">
      <w:pPr>
        <w:autoSpaceDE w:val="0"/>
        <w:autoSpaceDN w:val="0"/>
        <w:adjustRightInd w:val="0"/>
        <w:ind w:firstLineChars="750" w:firstLine="135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385C5E">
        <w:rPr>
          <w:rFonts w:ascii="Times New Roman" w:hAnsi="Times New Roman" w:cs="Times New Roman" w:hint="eastAsia"/>
          <w:bCs/>
          <w:kern w:val="0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Adjust</w:t>
      </w:r>
      <w:r w:rsidR="00FD4E95">
        <w:rPr>
          <w:rFonts w:ascii="Times New Roman" w:hAnsi="Times New Roman" w:cs="Times New Roman" w:hint="eastAsia"/>
          <w:bCs/>
          <w:kern w:val="0"/>
          <w:sz w:val="18"/>
          <w:szCs w:val="18"/>
        </w:rPr>
        <w:t>ing for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age, sex</w:t>
      </w:r>
      <w:r w:rsidR="00211BC3">
        <w:rPr>
          <w:rFonts w:ascii="Times New Roman" w:hAnsi="Times New Roman" w:cs="Times New Roman" w:hint="eastAsia"/>
          <w:bCs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time from disease onset to admission</w:t>
      </w:r>
      <w:r w:rsidR="00AA478A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 w:rsidR="00211BC3"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and treatment </w:t>
      </w:r>
      <w:r w:rsidR="009544EC" w:rsidRPr="009544EC">
        <w:rPr>
          <w:rFonts w:ascii="Times New Roman" w:hAnsi="Times New Roman" w:cs="Times New Roman" w:hint="eastAsia"/>
          <w:bCs/>
          <w:kern w:val="0"/>
          <w:sz w:val="18"/>
          <w:szCs w:val="18"/>
        </w:rPr>
        <w:t>regimens</w:t>
      </w:r>
      <w:r w:rsidR="009544EC" w:rsidRPr="009544EC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="00211BC3"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(ribavirin, </w:t>
      </w:r>
      <w:r w:rsidR="009544EC">
        <w:rPr>
          <w:rFonts w:ascii="Times New Roman" w:hAnsi="Times New Roman" w:cs="Times New Roman"/>
          <w:bCs/>
          <w:kern w:val="0"/>
          <w:sz w:val="18"/>
          <w:szCs w:val="18"/>
        </w:rPr>
        <w:t>corticosteroid</w:t>
      </w:r>
      <w:r w:rsidR="009544EC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and</w:t>
      </w:r>
      <w:r w:rsidR="00211BC3"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 immunoglobulin)</w:t>
      </w:r>
      <w:r w:rsidR="00211BC3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 w:rsidR="00FD4E95">
        <w:rPr>
          <w:rFonts w:ascii="Times New Roman" w:hAnsi="Times New Roman" w:cs="Times New Roman" w:hint="eastAsia"/>
          <w:bCs/>
          <w:kern w:val="0"/>
          <w:sz w:val="18"/>
          <w:szCs w:val="18"/>
        </w:rPr>
        <w:t>by applying</w:t>
      </w:r>
      <w:r w:rsidR="00AA478A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logistic regression model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161393" w:rsidRDefault="008A3FE9" w:rsidP="00580025">
      <w:pPr>
        <w:autoSpaceDE w:val="0"/>
        <w:autoSpaceDN w:val="0"/>
        <w:adjustRightInd w:val="0"/>
        <w:ind w:firstLineChars="750" w:firstLine="13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</w:t>
      </w:r>
      <w:r w:rsidR="00F60755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&lt;</w:t>
      </w:r>
      <w:r w:rsidR="00F60755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0.05</w:t>
      </w:r>
      <w:bookmarkStart w:id="30" w:name="_GoBack"/>
      <w:bookmarkEnd w:id="30"/>
    </w:p>
    <w:sectPr w:rsidR="00161393" w:rsidSect="00580025">
      <w:pgSz w:w="16838" w:h="11906" w:orient="landscape"/>
      <w:pgMar w:top="1797" w:right="1440" w:bottom="1985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846" w:rsidRDefault="006E7846" w:rsidP="001C5A96">
      <w:r>
        <w:separator/>
      </w:r>
    </w:p>
  </w:endnote>
  <w:endnote w:type="continuationSeparator" w:id="0">
    <w:p w:rsidR="006E7846" w:rsidRDefault="006E7846" w:rsidP="001C5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846" w:rsidRDefault="006E7846" w:rsidP="001C5A96">
      <w:r>
        <w:separator/>
      </w:r>
    </w:p>
  </w:footnote>
  <w:footnote w:type="continuationSeparator" w:id="0">
    <w:p w:rsidR="006E7846" w:rsidRDefault="006E7846" w:rsidP="001C5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311"/>
    <w:rsid w:val="00016259"/>
    <w:rsid w:val="00020294"/>
    <w:rsid w:val="00024453"/>
    <w:rsid w:val="000466E1"/>
    <w:rsid w:val="00075FBA"/>
    <w:rsid w:val="0008410C"/>
    <w:rsid w:val="00094E9A"/>
    <w:rsid w:val="000A346F"/>
    <w:rsid w:val="000E0F48"/>
    <w:rsid w:val="001220E9"/>
    <w:rsid w:val="001368A0"/>
    <w:rsid w:val="00152A63"/>
    <w:rsid w:val="001564B5"/>
    <w:rsid w:val="00161393"/>
    <w:rsid w:val="00184F75"/>
    <w:rsid w:val="001A4A29"/>
    <w:rsid w:val="001C1311"/>
    <w:rsid w:val="001C14FA"/>
    <w:rsid w:val="001C5A96"/>
    <w:rsid w:val="001E4FF0"/>
    <w:rsid w:val="001E6AF1"/>
    <w:rsid w:val="00211BC3"/>
    <w:rsid w:val="00220CBA"/>
    <w:rsid w:val="002226B4"/>
    <w:rsid w:val="002426B6"/>
    <w:rsid w:val="00246C09"/>
    <w:rsid w:val="00246CA1"/>
    <w:rsid w:val="0025741E"/>
    <w:rsid w:val="00260111"/>
    <w:rsid w:val="002623F6"/>
    <w:rsid w:val="00273954"/>
    <w:rsid w:val="00283E78"/>
    <w:rsid w:val="00286481"/>
    <w:rsid w:val="002A59EE"/>
    <w:rsid w:val="002C1575"/>
    <w:rsid w:val="002C237F"/>
    <w:rsid w:val="002D5DEE"/>
    <w:rsid w:val="002D783D"/>
    <w:rsid w:val="002E0E15"/>
    <w:rsid w:val="00320FAA"/>
    <w:rsid w:val="00323AA2"/>
    <w:rsid w:val="00325262"/>
    <w:rsid w:val="003259E8"/>
    <w:rsid w:val="00326370"/>
    <w:rsid w:val="00350BF2"/>
    <w:rsid w:val="00364B76"/>
    <w:rsid w:val="003763DC"/>
    <w:rsid w:val="00385C5E"/>
    <w:rsid w:val="00393368"/>
    <w:rsid w:val="003E0EC5"/>
    <w:rsid w:val="003F3239"/>
    <w:rsid w:val="003F629C"/>
    <w:rsid w:val="00402102"/>
    <w:rsid w:val="004036A1"/>
    <w:rsid w:val="00410305"/>
    <w:rsid w:val="00413CA8"/>
    <w:rsid w:val="00430C6D"/>
    <w:rsid w:val="0043663D"/>
    <w:rsid w:val="004523AD"/>
    <w:rsid w:val="00456C4F"/>
    <w:rsid w:val="0046397F"/>
    <w:rsid w:val="00463B1C"/>
    <w:rsid w:val="00464386"/>
    <w:rsid w:val="004B168E"/>
    <w:rsid w:val="004B73F0"/>
    <w:rsid w:val="004C0204"/>
    <w:rsid w:val="004C0C2B"/>
    <w:rsid w:val="004C527B"/>
    <w:rsid w:val="004D5B24"/>
    <w:rsid w:val="004D7B22"/>
    <w:rsid w:val="004E0A43"/>
    <w:rsid w:val="004F21EB"/>
    <w:rsid w:val="00516E76"/>
    <w:rsid w:val="00535CF5"/>
    <w:rsid w:val="005404AE"/>
    <w:rsid w:val="00546185"/>
    <w:rsid w:val="005641C5"/>
    <w:rsid w:val="00574E03"/>
    <w:rsid w:val="00577CBB"/>
    <w:rsid w:val="00580025"/>
    <w:rsid w:val="005A56F9"/>
    <w:rsid w:val="005B48BF"/>
    <w:rsid w:val="005B70A3"/>
    <w:rsid w:val="005B779A"/>
    <w:rsid w:val="005C3783"/>
    <w:rsid w:val="005D5A70"/>
    <w:rsid w:val="005E1A76"/>
    <w:rsid w:val="005F18E9"/>
    <w:rsid w:val="006025AD"/>
    <w:rsid w:val="006044BE"/>
    <w:rsid w:val="00633FF4"/>
    <w:rsid w:val="0064607E"/>
    <w:rsid w:val="0065462D"/>
    <w:rsid w:val="00671736"/>
    <w:rsid w:val="006815F1"/>
    <w:rsid w:val="00683C45"/>
    <w:rsid w:val="0068748E"/>
    <w:rsid w:val="0069658C"/>
    <w:rsid w:val="006A078E"/>
    <w:rsid w:val="006B1C85"/>
    <w:rsid w:val="006B61BA"/>
    <w:rsid w:val="006C0FC7"/>
    <w:rsid w:val="006C66F5"/>
    <w:rsid w:val="006D52D1"/>
    <w:rsid w:val="006D62E5"/>
    <w:rsid w:val="006D6E76"/>
    <w:rsid w:val="006E7846"/>
    <w:rsid w:val="006F0413"/>
    <w:rsid w:val="006F3CFE"/>
    <w:rsid w:val="00706097"/>
    <w:rsid w:val="00714A74"/>
    <w:rsid w:val="00736493"/>
    <w:rsid w:val="007371E3"/>
    <w:rsid w:val="0074337D"/>
    <w:rsid w:val="00746FE0"/>
    <w:rsid w:val="007619FF"/>
    <w:rsid w:val="0077553C"/>
    <w:rsid w:val="0079285B"/>
    <w:rsid w:val="00792AFD"/>
    <w:rsid w:val="007964A8"/>
    <w:rsid w:val="007B64B6"/>
    <w:rsid w:val="007D021A"/>
    <w:rsid w:val="007D1EC6"/>
    <w:rsid w:val="007D3218"/>
    <w:rsid w:val="007E0789"/>
    <w:rsid w:val="007E5823"/>
    <w:rsid w:val="007F0ABD"/>
    <w:rsid w:val="00802151"/>
    <w:rsid w:val="00806F34"/>
    <w:rsid w:val="00810245"/>
    <w:rsid w:val="0081142A"/>
    <w:rsid w:val="00820A39"/>
    <w:rsid w:val="00834D23"/>
    <w:rsid w:val="008359CF"/>
    <w:rsid w:val="00840FB1"/>
    <w:rsid w:val="00845847"/>
    <w:rsid w:val="008552C6"/>
    <w:rsid w:val="008612E1"/>
    <w:rsid w:val="00867694"/>
    <w:rsid w:val="00893C8D"/>
    <w:rsid w:val="008946C3"/>
    <w:rsid w:val="008A3FE9"/>
    <w:rsid w:val="008A7AF0"/>
    <w:rsid w:val="008B0950"/>
    <w:rsid w:val="008D29F4"/>
    <w:rsid w:val="008E684F"/>
    <w:rsid w:val="00905612"/>
    <w:rsid w:val="00905A44"/>
    <w:rsid w:val="0091178C"/>
    <w:rsid w:val="00934585"/>
    <w:rsid w:val="0093642C"/>
    <w:rsid w:val="009544EC"/>
    <w:rsid w:val="00985D0E"/>
    <w:rsid w:val="009B01DB"/>
    <w:rsid w:val="009E2941"/>
    <w:rsid w:val="009E4302"/>
    <w:rsid w:val="009F1214"/>
    <w:rsid w:val="009F1717"/>
    <w:rsid w:val="009F2284"/>
    <w:rsid w:val="009F34E1"/>
    <w:rsid w:val="00A20A93"/>
    <w:rsid w:val="00A24436"/>
    <w:rsid w:val="00A263B1"/>
    <w:rsid w:val="00A50259"/>
    <w:rsid w:val="00A547F1"/>
    <w:rsid w:val="00A61110"/>
    <w:rsid w:val="00A62782"/>
    <w:rsid w:val="00A62B53"/>
    <w:rsid w:val="00A82AFA"/>
    <w:rsid w:val="00AA478A"/>
    <w:rsid w:val="00AB34CF"/>
    <w:rsid w:val="00AD12A3"/>
    <w:rsid w:val="00AD7148"/>
    <w:rsid w:val="00AE0E5A"/>
    <w:rsid w:val="00AE19C2"/>
    <w:rsid w:val="00AF38C5"/>
    <w:rsid w:val="00B0444C"/>
    <w:rsid w:val="00B525C5"/>
    <w:rsid w:val="00B55F4D"/>
    <w:rsid w:val="00B748AE"/>
    <w:rsid w:val="00B81A1D"/>
    <w:rsid w:val="00B8373D"/>
    <w:rsid w:val="00B90C47"/>
    <w:rsid w:val="00BA0397"/>
    <w:rsid w:val="00BD5B69"/>
    <w:rsid w:val="00BD5E3A"/>
    <w:rsid w:val="00BF7607"/>
    <w:rsid w:val="00C04220"/>
    <w:rsid w:val="00C27350"/>
    <w:rsid w:val="00C308A0"/>
    <w:rsid w:val="00C439F6"/>
    <w:rsid w:val="00C44326"/>
    <w:rsid w:val="00C528CD"/>
    <w:rsid w:val="00C8262E"/>
    <w:rsid w:val="00C93135"/>
    <w:rsid w:val="00C94106"/>
    <w:rsid w:val="00C97030"/>
    <w:rsid w:val="00CC1FEC"/>
    <w:rsid w:val="00CC4AA3"/>
    <w:rsid w:val="00CF07A6"/>
    <w:rsid w:val="00D01C15"/>
    <w:rsid w:val="00D31402"/>
    <w:rsid w:val="00D40086"/>
    <w:rsid w:val="00D44979"/>
    <w:rsid w:val="00D45145"/>
    <w:rsid w:val="00D50FCB"/>
    <w:rsid w:val="00D61E02"/>
    <w:rsid w:val="00D63DDB"/>
    <w:rsid w:val="00D72D43"/>
    <w:rsid w:val="00D95DBF"/>
    <w:rsid w:val="00DB0AA2"/>
    <w:rsid w:val="00DB6B2A"/>
    <w:rsid w:val="00DB74A1"/>
    <w:rsid w:val="00DC7AFF"/>
    <w:rsid w:val="00DD606E"/>
    <w:rsid w:val="00DD6C00"/>
    <w:rsid w:val="00DE08DE"/>
    <w:rsid w:val="00DE70F6"/>
    <w:rsid w:val="00DF1372"/>
    <w:rsid w:val="00E05F6F"/>
    <w:rsid w:val="00E1540F"/>
    <w:rsid w:val="00E15F87"/>
    <w:rsid w:val="00E17733"/>
    <w:rsid w:val="00E240E1"/>
    <w:rsid w:val="00E34572"/>
    <w:rsid w:val="00E4395A"/>
    <w:rsid w:val="00E5107B"/>
    <w:rsid w:val="00E51CFD"/>
    <w:rsid w:val="00E6168C"/>
    <w:rsid w:val="00E65789"/>
    <w:rsid w:val="00E675D2"/>
    <w:rsid w:val="00E67A51"/>
    <w:rsid w:val="00E75A0D"/>
    <w:rsid w:val="00E84A53"/>
    <w:rsid w:val="00E97B06"/>
    <w:rsid w:val="00EA497B"/>
    <w:rsid w:val="00EC06D6"/>
    <w:rsid w:val="00EC33E7"/>
    <w:rsid w:val="00EC61C0"/>
    <w:rsid w:val="00ED1BCA"/>
    <w:rsid w:val="00ED4A50"/>
    <w:rsid w:val="00ED67FF"/>
    <w:rsid w:val="00EE467A"/>
    <w:rsid w:val="00EE6BB8"/>
    <w:rsid w:val="00F03802"/>
    <w:rsid w:val="00F40281"/>
    <w:rsid w:val="00F4548D"/>
    <w:rsid w:val="00F45FAF"/>
    <w:rsid w:val="00F60755"/>
    <w:rsid w:val="00F73F61"/>
    <w:rsid w:val="00F73FEE"/>
    <w:rsid w:val="00FB0E10"/>
    <w:rsid w:val="00FD4E95"/>
    <w:rsid w:val="00FE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A96"/>
    <w:rPr>
      <w:sz w:val="18"/>
      <w:szCs w:val="18"/>
    </w:rPr>
  </w:style>
  <w:style w:type="table" w:styleId="a5">
    <w:name w:val="Table Grid"/>
    <w:basedOn w:val="a1"/>
    <w:uiPriority w:val="39"/>
    <w:rsid w:val="00EA4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EA49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D4A5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D4A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A96"/>
    <w:rPr>
      <w:sz w:val="18"/>
      <w:szCs w:val="18"/>
    </w:rPr>
  </w:style>
  <w:style w:type="table" w:styleId="a5">
    <w:name w:val="Table Grid"/>
    <w:basedOn w:val="a1"/>
    <w:uiPriority w:val="39"/>
    <w:rsid w:val="00EA4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EA49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D4A5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D4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194</cp:revision>
  <dcterms:created xsi:type="dcterms:W3CDTF">2018-12-11T07:41:00Z</dcterms:created>
  <dcterms:modified xsi:type="dcterms:W3CDTF">2019-05-08T14:15:00Z</dcterms:modified>
</cp:coreProperties>
</file>